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24"/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206"/>
        <w:gridCol w:w="1134"/>
        <w:gridCol w:w="1165"/>
        <w:gridCol w:w="1170"/>
        <w:gridCol w:w="1355"/>
        <w:gridCol w:w="1350"/>
        <w:gridCol w:w="805"/>
        <w:gridCol w:w="990"/>
      </w:tblGrid>
      <w:tr w:rsidR="00A936B9" w:rsidRPr="008549D3" w14:paraId="677E5DBD" w14:textId="77777777" w:rsidTr="005C2A6F">
        <w:trPr>
          <w:trHeight w:val="320"/>
        </w:trPr>
        <w:tc>
          <w:tcPr>
            <w:tcW w:w="10795" w:type="dxa"/>
            <w:gridSpan w:val="9"/>
            <w:shd w:val="clear" w:color="auto" w:fill="auto"/>
            <w:noWrap/>
            <w:vAlign w:val="bottom"/>
            <w:hideMark/>
          </w:tcPr>
          <w:p w14:paraId="6C974B75" w14:textId="77777777" w:rsidR="00A936B9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pplementary Table 3</w:t>
            </w:r>
          </w:p>
          <w:p w14:paraId="0336C709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ctors a</w:t>
            </w:r>
            <w:r w:rsidRPr="008549D3">
              <w:rPr>
                <w:rFonts w:ascii="Calibri" w:hAnsi="Calibri" w:cs="Calibri"/>
                <w:b/>
                <w:bCs/>
                <w:color w:val="000000"/>
              </w:rPr>
              <w:t>ssociat</w:t>
            </w:r>
            <w:r>
              <w:rPr>
                <w:rFonts w:ascii="Calibri" w:hAnsi="Calibri" w:cs="Calibri"/>
                <w:b/>
                <w:bCs/>
                <w:color w:val="000000"/>
              </w:rPr>
              <w:t>ed</w:t>
            </w:r>
            <w:r w:rsidRPr="008549D3">
              <w:rPr>
                <w:rFonts w:ascii="Calibri" w:hAnsi="Calibri" w:cs="Calibri"/>
                <w:b/>
                <w:bCs/>
                <w:color w:val="000000"/>
              </w:rPr>
              <w:t xml:space="preserve"> with retinal thickness (</w:t>
            </w:r>
            <w:r>
              <w:rPr>
                <w:rFonts w:ascii="Calibri" w:hAnsi="Calibri" w:cs="Calibri"/>
                <w:b/>
                <w:bCs/>
                <w:color w:val="000000"/>
              </w:rPr>
              <w:t>Univariate</w:t>
            </w:r>
            <w:r w:rsidRPr="008549D3">
              <w:rPr>
                <w:rFonts w:ascii="Calibri" w:hAnsi="Calibri" w:cs="Calibri"/>
                <w:b/>
                <w:bCs/>
                <w:color w:val="000000"/>
              </w:rPr>
              <w:t xml:space="preserve"> GLMMs)</w:t>
            </w:r>
          </w:p>
        </w:tc>
      </w:tr>
      <w:tr w:rsidR="00A936B9" w:rsidRPr="008549D3" w14:paraId="03DC1497" w14:textId="77777777" w:rsidTr="005C2A6F">
        <w:trPr>
          <w:trHeight w:val="34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DF01B6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675" w:type="dxa"/>
            <w:gridSpan w:val="4"/>
            <w:shd w:val="clear" w:color="auto" w:fill="auto"/>
            <w:noWrap/>
            <w:vAlign w:val="bottom"/>
            <w:hideMark/>
          </w:tcPr>
          <w:p w14:paraId="0751A319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49D3">
              <w:rPr>
                <w:rFonts w:ascii="Calibri" w:hAnsi="Calibri" w:cs="Calibri"/>
                <w:b/>
                <w:bCs/>
                <w:color w:val="000000"/>
              </w:rPr>
              <w:t>Total retinal thickness</w:t>
            </w:r>
          </w:p>
        </w:tc>
        <w:tc>
          <w:tcPr>
            <w:tcW w:w="4500" w:type="dxa"/>
            <w:gridSpan w:val="4"/>
            <w:shd w:val="clear" w:color="auto" w:fill="auto"/>
            <w:noWrap/>
            <w:vAlign w:val="bottom"/>
            <w:hideMark/>
          </w:tcPr>
          <w:p w14:paraId="61EAB2D9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549D3">
              <w:rPr>
                <w:rFonts w:ascii="Calibri" w:hAnsi="Calibri" w:cs="Calibri"/>
                <w:b/>
                <w:bCs/>
                <w:color w:val="000000"/>
              </w:rPr>
              <w:t xml:space="preserve">RNFL/GC-IPL thickness </w:t>
            </w:r>
          </w:p>
        </w:tc>
      </w:tr>
      <w:tr w:rsidR="00A936B9" w:rsidRPr="008549D3" w14:paraId="6A827C57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2D0E8B98" w14:textId="77777777" w:rsidR="00A936B9" w:rsidRPr="008549D3" w:rsidRDefault="00A936B9" w:rsidP="005C2A6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20E1C8A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2299" w:type="dxa"/>
            <w:gridSpan w:val="2"/>
            <w:shd w:val="clear" w:color="auto" w:fill="auto"/>
            <w:vAlign w:val="center"/>
            <w:hideMark/>
          </w:tcPr>
          <w:p w14:paraId="12699734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DA5AC9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ED9DA5E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2155" w:type="dxa"/>
            <w:gridSpan w:val="2"/>
            <w:shd w:val="clear" w:color="auto" w:fill="auto"/>
            <w:vAlign w:val="center"/>
            <w:hideMark/>
          </w:tcPr>
          <w:p w14:paraId="569AF9AD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2693E2A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936B9" w:rsidRPr="008549D3" w14:paraId="7D534AB8" w14:textId="77777777" w:rsidTr="005C2A6F">
        <w:trPr>
          <w:trHeight w:val="660"/>
        </w:trPr>
        <w:tc>
          <w:tcPr>
            <w:tcW w:w="1620" w:type="dxa"/>
            <w:shd w:val="clear" w:color="auto" w:fill="auto"/>
            <w:vAlign w:val="center"/>
            <w:hideMark/>
          </w:tcPr>
          <w:p w14:paraId="2AE90074" w14:textId="77777777" w:rsidR="00A936B9" w:rsidRPr="00ED54C1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</w:t>
            </w:r>
            <w:proofErr w:type="gramStart"/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 year</w:t>
            </w:r>
            <w:proofErr w:type="gramEnd"/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crease)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7C33CBB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FD9C90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76C16DB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B5A188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B02AD4F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0BF6D72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AD6554D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934F3B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2B9CE12D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7F666F33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ducation scor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7C4E932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32EBC4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48BBEC7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22CCCF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217E5FC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DEC4A6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22ACE73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3EE9D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</w:tr>
      <w:tr w:rsidR="00A936B9" w:rsidRPr="008549D3" w14:paraId="7B23B485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3C7744B4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6938090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B7DF9E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00A78ED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CCE15B6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9239306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4CC37F4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98B5F42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D25C17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729930B7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23D14E2D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DL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FB0D19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646A83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056FE55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67B515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99AB4EE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F1BEF9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DC27719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5FE9CD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954</w:t>
            </w:r>
          </w:p>
        </w:tc>
      </w:tr>
      <w:tr w:rsidR="00A936B9" w:rsidRPr="008549D3" w14:paraId="71587802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79EED51D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stolic BP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A72A475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1BFE22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BF15230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EAF4BE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7BC203A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72D06A5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0564BCEA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4B00FBD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5B77E48B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6A00E753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ystolic BP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FB74C12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EE1E1C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B0614A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3523317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37EC196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0D5753A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7FF14D3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CECC14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3C395D4C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21879B10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A54843C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61E05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0E75A32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7BF0AE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BCD05C0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62559D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E7B5116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E285F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712</w:t>
            </w:r>
          </w:p>
        </w:tc>
      </w:tr>
      <w:tr w:rsidR="00A936B9" w:rsidRPr="008549D3" w14:paraId="7E0B9B1A" w14:textId="77777777" w:rsidTr="005C2A6F">
        <w:trPr>
          <w:trHeight w:val="660"/>
        </w:trPr>
        <w:tc>
          <w:tcPr>
            <w:tcW w:w="1620" w:type="dxa"/>
            <w:shd w:val="clear" w:color="auto" w:fill="auto"/>
            <w:vAlign w:val="center"/>
            <w:hideMark/>
          </w:tcPr>
          <w:p w14:paraId="7FBCF210" w14:textId="77777777" w:rsidR="00A936B9" w:rsidRPr="00680C88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 than Whit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E9F5EA1" w14:textId="77777777" w:rsidR="00A936B9" w:rsidRPr="00680C88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color w:val="000000"/>
                <w:sz w:val="22"/>
                <w:szCs w:val="22"/>
              </w:rPr>
              <w:t>-6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FE020F" w14:textId="77777777" w:rsidR="00A936B9" w:rsidRPr="00680C88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color w:val="000000"/>
                <w:sz w:val="22"/>
                <w:szCs w:val="22"/>
              </w:rPr>
              <w:t>-6.4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5A1BC70" w14:textId="77777777" w:rsidR="00A936B9" w:rsidRPr="00680C88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color w:val="000000"/>
                <w:sz w:val="22"/>
                <w:szCs w:val="22"/>
              </w:rPr>
              <w:t>-5.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C6D700" w14:textId="77777777" w:rsidR="00A936B9" w:rsidRPr="00680C88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F32EB53" w14:textId="77777777" w:rsidR="00A936B9" w:rsidRPr="00680C88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F7A9E33" w14:textId="77777777" w:rsidR="00A936B9" w:rsidRPr="00680C88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E13FC92" w14:textId="77777777" w:rsidR="00A936B9" w:rsidRPr="00680C88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CD3232" w14:textId="77777777" w:rsidR="00A936B9" w:rsidRPr="00680C88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0C88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12ECD842" w14:textId="77777777" w:rsidTr="005C2A6F">
        <w:trPr>
          <w:trHeight w:val="660"/>
        </w:trPr>
        <w:tc>
          <w:tcPr>
            <w:tcW w:w="1620" w:type="dxa"/>
            <w:shd w:val="clear" w:color="auto" w:fill="auto"/>
            <w:vAlign w:val="center"/>
            <w:hideMark/>
          </w:tcPr>
          <w:p w14:paraId="1E4A26DD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gnitive impairment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DC1ADDA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373533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300B76D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899887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2AD5B44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933304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2D190F33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68DCD6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54B04701" w14:textId="77777777" w:rsidTr="005C2A6F">
        <w:trPr>
          <w:trHeight w:val="980"/>
        </w:trPr>
        <w:tc>
          <w:tcPr>
            <w:tcW w:w="1620" w:type="dxa"/>
            <w:shd w:val="clear" w:color="auto" w:fill="auto"/>
            <w:vAlign w:val="center"/>
            <w:hideMark/>
          </w:tcPr>
          <w:p w14:paraId="23311FA4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lood pressure medication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E978AE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B7AB57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F34D4AA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CF501B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440E73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8F1EBF0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03F52551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A540B5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2DF00A5E" w14:textId="77777777" w:rsidTr="005C2A6F">
        <w:trPr>
          <w:trHeight w:val="980"/>
        </w:trPr>
        <w:tc>
          <w:tcPr>
            <w:tcW w:w="1620" w:type="dxa"/>
            <w:shd w:val="clear" w:color="auto" w:fill="auto"/>
            <w:vAlign w:val="center"/>
            <w:hideMark/>
          </w:tcPr>
          <w:p w14:paraId="09A0D6E5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olesterol lowering medication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A60C762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CE03A5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36EB353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E23DAA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A645350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5DCF283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8506C3F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05592DD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4C38758F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6CCA8912" w14:textId="77777777" w:rsidR="00A936B9" w:rsidRPr="00ED54C1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gMAR</w:t>
            </w:r>
            <w:proofErr w:type="spellEnd"/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0F957F9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B0BC9A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F405548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14963B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AD41E91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6A55EF1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31381B38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78FAC0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33E5A419" w14:textId="77777777" w:rsidTr="005C2A6F">
        <w:trPr>
          <w:trHeight w:val="660"/>
        </w:trPr>
        <w:tc>
          <w:tcPr>
            <w:tcW w:w="1620" w:type="dxa"/>
            <w:shd w:val="clear" w:color="auto" w:fill="auto"/>
            <w:vAlign w:val="center"/>
            <w:hideMark/>
          </w:tcPr>
          <w:p w14:paraId="2D02D8AD" w14:textId="77777777" w:rsidR="00A936B9" w:rsidRPr="00ED54C1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herical equivalent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13F23A3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47064C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5C96289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D5DBD6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C5F982D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A5DE4B8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F1C2FAC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5DC89B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A936B9" w:rsidRPr="008549D3" w14:paraId="70A2ED73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0BD518FE" w14:textId="77777777" w:rsidR="00A936B9" w:rsidRPr="00ED54C1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OP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92C8DD0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490742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5A82646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ED12737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8DA5661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308236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F000338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E885EA0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3A709C3A" w14:textId="77777777" w:rsidTr="005C2A6F">
        <w:trPr>
          <w:trHeight w:val="660"/>
        </w:trPr>
        <w:tc>
          <w:tcPr>
            <w:tcW w:w="1620" w:type="dxa"/>
            <w:shd w:val="clear" w:color="auto" w:fill="auto"/>
            <w:vAlign w:val="center"/>
            <w:hideMark/>
          </w:tcPr>
          <w:p w14:paraId="357C4000" w14:textId="77777777" w:rsidR="00A936B9" w:rsidRPr="00E36795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367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aract surgery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AB01723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74A36F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5AEADC5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94D2D3E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0CD72B9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4B6FCD2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3B0DE76B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73D9A0" w14:textId="77777777" w:rsidR="00A936B9" w:rsidRPr="008549D3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49D3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</w:tr>
      <w:tr w:rsidR="00A936B9" w:rsidRPr="008549D3" w14:paraId="20C9F21A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0D263364" w14:textId="77777777" w:rsidR="00A936B9" w:rsidRPr="00ED54C1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aucoma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D8E4066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6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493DF5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6.9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5DA9CA0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5.8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B75794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AA79E1C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3.9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B696DBE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4.6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36A3D622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3.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65AB476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3B1DE571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7E59A41C" w14:textId="77777777" w:rsidR="00A936B9" w:rsidRPr="00ED54C1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FF9D01D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B1D1CF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9CAD3E7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5303FBA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709913F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515ED16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5353E9B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AFA371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04357613" w14:textId="77777777" w:rsidTr="005C2A6F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14:paraId="04F7ED28" w14:textId="77777777" w:rsidR="00A936B9" w:rsidRPr="00ED54C1" w:rsidRDefault="00A936B9" w:rsidP="005C2A6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1c (%)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651C77C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5EC379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07DFA96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C030943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B870EBB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74CE909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C94D496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AC61ED" w14:textId="77777777" w:rsidR="00A936B9" w:rsidRPr="00ED54C1" w:rsidRDefault="00A936B9" w:rsidP="005C2A6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54C1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936B9" w:rsidRPr="008549D3" w14:paraId="110AE11C" w14:textId="77777777" w:rsidTr="005C2A6F">
        <w:trPr>
          <w:trHeight w:val="340"/>
        </w:trPr>
        <w:tc>
          <w:tcPr>
            <w:tcW w:w="10795" w:type="dxa"/>
            <w:gridSpan w:val="9"/>
            <w:shd w:val="clear" w:color="auto" w:fill="auto"/>
            <w:vAlign w:val="center"/>
          </w:tcPr>
          <w:p w14:paraId="11FF7A7E" w14:textId="77777777" w:rsidR="00A936B9" w:rsidRDefault="00A936B9" w:rsidP="005C2A6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MI=body mass index, HDL=high density lipoprotein, BP=blood pressu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o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=intraocular pressure, RNFL=retinal nerve fiber layer, GC-IPL=ganglion cell inner plexiform layer; GLMM=generalized linear mixed model</w:t>
            </w:r>
          </w:p>
        </w:tc>
      </w:tr>
    </w:tbl>
    <w:p w14:paraId="19563CFB" w14:textId="77777777" w:rsidR="006B2FE4" w:rsidRDefault="00A936B9"/>
    <w:sectPr w:rsidR="006B2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6B9"/>
    <w:rsid w:val="00005FF0"/>
    <w:rsid w:val="00023B14"/>
    <w:rsid w:val="00043211"/>
    <w:rsid w:val="00045E09"/>
    <w:rsid w:val="00093495"/>
    <w:rsid w:val="000B73CA"/>
    <w:rsid w:val="00135E92"/>
    <w:rsid w:val="00136E16"/>
    <w:rsid w:val="00186B3B"/>
    <w:rsid w:val="001A09B4"/>
    <w:rsid w:val="001F50F1"/>
    <w:rsid w:val="00206025"/>
    <w:rsid w:val="00260812"/>
    <w:rsid w:val="003170D2"/>
    <w:rsid w:val="0032069A"/>
    <w:rsid w:val="00334FCD"/>
    <w:rsid w:val="003357CD"/>
    <w:rsid w:val="00367C70"/>
    <w:rsid w:val="0037528C"/>
    <w:rsid w:val="00383564"/>
    <w:rsid w:val="003E68B8"/>
    <w:rsid w:val="00454525"/>
    <w:rsid w:val="004549BA"/>
    <w:rsid w:val="00473C06"/>
    <w:rsid w:val="004916EF"/>
    <w:rsid w:val="004B6D29"/>
    <w:rsid w:val="004C4A23"/>
    <w:rsid w:val="005C1F3E"/>
    <w:rsid w:val="005D2666"/>
    <w:rsid w:val="006304A2"/>
    <w:rsid w:val="006366DF"/>
    <w:rsid w:val="00640B02"/>
    <w:rsid w:val="00642F6E"/>
    <w:rsid w:val="006730DA"/>
    <w:rsid w:val="006817BF"/>
    <w:rsid w:val="007E7D1E"/>
    <w:rsid w:val="007F230E"/>
    <w:rsid w:val="00835B8A"/>
    <w:rsid w:val="008A6BD3"/>
    <w:rsid w:val="008B0513"/>
    <w:rsid w:val="008E0536"/>
    <w:rsid w:val="009918E9"/>
    <w:rsid w:val="009A40B2"/>
    <w:rsid w:val="009A4FFF"/>
    <w:rsid w:val="00A323CB"/>
    <w:rsid w:val="00A64993"/>
    <w:rsid w:val="00A73674"/>
    <w:rsid w:val="00A91804"/>
    <w:rsid w:val="00A931AD"/>
    <w:rsid w:val="00A936B9"/>
    <w:rsid w:val="00AB398B"/>
    <w:rsid w:val="00B2283F"/>
    <w:rsid w:val="00C47BA9"/>
    <w:rsid w:val="00C67BCC"/>
    <w:rsid w:val="00C73489"/>
    <w:rsid w:val="00D361DC"/>
    <w:rsid w:val="00D37297"/>
    <w:rsid w:val="00D77FF2"/>
    <w:rsid w:val="00D8287A"/>
    <w:rsid w:val="00DA754D"/>
    <w:rsid w:val="00DD5F76"/>
    <w:rsid w:val="00DE4FF7"/>
    <w:rsid w:val="00DF017D"/>
    <w:rsid w:val="00E03BF8"/>
    <w:rsid w:val="00E27AE5"/>
    <w:rsid w:val="00E57499"/>
    <w:rsid w:val="00EA5618"/>
    <w:rsid w:val="00FD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02179"/>
  <w15:chartTrackingRefBased/>
  <w15:docId w15:val="{3D2299CD-945A-3F43-AD21-B802C7198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6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a, Roomasa</dc:creator>
  <cp:keywords/>
  <dc:description/>
  <cp:lastModifiedBy>Channa, Roomasa</cp:lastModifiedBy>
  <cp:revision>1</cp:revision>
  <dcterms:created xsi:type="dcterms:W3CDTF">2021-09-17T20:32:00Z</dcterms:created>
  <dcterms:modified xsi:type="dcterms:W3CDTF">2021-09-17T20:32:00Z</dcterms:modified>
</cp:coreProperties>
</file>